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B1310" w14:textId="4BC24404" w:rsidR="00DE3C83" w:rsidRPr="00224790" w:rsidRDefault="00DE3C83" w:rsidP="00DE3C83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t>Supplementary Tabl</w:t>
      </w:r>
      <w:r w:rsidRPr="00224790">
        <w:rPr>
          <w:rFonts w:ascii="Times New Roman" w:eastAsia="黑体" w:hAnsi="Times New Roman"/>
          <w:b/>
          <w:sz w:val="24"/>
          <w:szCs w:val="24"/>
        </w:rPr>
        <w:t xml:space="preserve">e </w:t>
      </w:r>
      <w:r w:rsidRPr="00224790">
        <w:rPr>
          <w:rFonts w:ascii="Times New Roman" w:eastAsia="黑体" w:hAnsi="Times New Roman" w:hint="eastAsia"/>
          <w:b/>
          <w:sz w:val="24"/>
          <w:szCs w:val="24"/>
        </w:rPr>
        <w:t>S</w:t>
      </w:r>
      <w:r w:rsidRPr="00224790">
        <w:rPr>
          <w:rFonts w:ascii="Times New Roman" w:eastAsia="黑体" w:hAnsi="Times New Roman"/>
          <w:b/>
          <w:sz w:val="24"/>
          <w:szCs w:val="24"/>
        </w:rPr>
        <w:t>1</w:t>
      </w:r>
      <w:r w:rsidRPr="00224790">
        <w:rPr>
          <w:rFonts w:ascii="Times New Roman" w:eastAsia="黑体" w:hAnsi="Times New Roman" w:hint="eastAsia"/>
          <w:b/>
          <w:sz w:val="24"/>
          <w:szCs w:val="24"/>
        </w:rPr>
        <w:t>.</w:t>
      </w:r>
      <w:r w:rsidRPr="00224790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224790">
        <w:rPr>
          <w:rFonts w:ascii="Times New Roman" w:eastAsia="黑体" w:hAnsi="Times New Roman"/>
          <w:sz w:val="24"/>
          <w:szCs w:val="24"/>
        </w:rPr>
        <w:t>14</w:t>
      </w:r>
      <w:r w:rsidR="00224790" w:rsidRPr="00224790">
        <w:rPr>
          <w:rFonts w:ascii="Times New Roman" w:eastAsia="黑体" w:hAnsi="Times New Roman"/>
          <w:sz w:val="24"/>
          <w:szCs w:val="24"/>
        </w:rPr>
        <w:t>0</w:t>
      </w:r>
      <w:r w:rsidRPr="00224790">
        <w:rPr>
          <w:rFonts w:ascii="Times New Roman" w:eastAsia="黑体" w:hAnsi="Times New Roman" w:hint="eastAsia"/>
          <w:sz w:val="24"/>
          <w:szCs w:val="24"/>
        </w:rPr>
        <w:t xml:space="preserve"> genes targeted for the next-generation </w:t>
      </w:r>
      <w:r w:rsidRPr="00224790">
        <w:rPr>
          <w:rFonts w:ascii="Times New Roman" w:hAnsi="Times New Roman" w:hint="eastAsia"/>
          <w:sz w:val="28"/>
        </w:rPr>
        <w:t>s</w:t>
      </w:r>
      <w:r w:rsidRPr="00224790">
        <w:rPr>
          <w:rFonts w:ascii="Times New Roman" w:eastAsia="黑体" w:hAnsi="Times New Roman" w:hint="eastAsia"/>
          <w:sz w:val="24"/>
          <w:szCs w:val="24"/>
        </w:rPr>
        <w:t>equencing</w:t>
      </w:r>
      <w:bookmarkStart w:id="0" w:name="_GoBack"/>
      <w:bookmarkEnd w:id="0"/>
    </w:p>
    <w:tbl>
      <w:tblPr>
        <w:tblpPr w:leftFromText="180" w:rightFromText="180" w:vertAnchor="text" w:horzAnchor="margin" w:tblpY="104"/>
        <w:tblOverlap w:val="never"/>
        <w:tblW w:w="8485" w:type="dxa"/>
        <w:tblLayout w:type="fixed"/>
        <w:tblLook w:val="04A0" w:firstRow="1" w:lastRow="0" w:firstColumn="1" w:lastColumn="0" w:noHBand="0" w:noVBand="1"/>
      </w:tblPr>
      <w:tblGrid>
        <w:gridCol w:w="1212"/>
        <w:gridCol w:w="1212"/>
        <w:gridCol w:w="1212"/>
        <w:gridCol w:w="1212"/>
        <w:gridCol w:w="1212"/>
        <w:gridCol w:w="1212"/>
        <w:gridCol w:w="1213"/>
      </w:tblGrid>
      <w:tr w:rsidR="00224790" w:rsidRPr="001500F4" w14:paraId="1A4F9B46" w14:textId="77777777" w:rsidTr="005954D5">
        <w:trPr>
          <w:trHeight w:val="535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035C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ACTG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8C340" w14:textId="461F0109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CO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75E7F" w14:textId="73953C0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GF8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0E55C" w14:textId="267C46B1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miR-18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BCF3D" w14:textId="0106E6F1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H9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A48AC" w14:textId="641E0823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PROK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2F5E2" w14:textId="15852D63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" w:tooltip="TBCID2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8"/>
                  <w:szCs w:val="20"/>
                </w:rPr>
                <w:t>TBC1D2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8"/>
                <w:szCs w:val="20"/>
                <w:vertAlign w:val="superscript"/>
              </w:rPr>
              <w:t>N/S</w:t>
            </w:r>
          </w:p>
        </w:tc>
      </w:tr>
      <w:tr w:rsidR="00224790" w:rsidRPr="001500F4" w14:paraId="58560E53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47A6F" w14:textId="777777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ALX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9E264" w14:textId="1CCD4A86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9A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F1016" w14:textId="3F2C8A72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GFR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8FC47" w14:textId="08B0C5D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HSD17B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2F2EE" w14:textId="00D668E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miR-18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E64B6" w14:textId="6F2B11D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PROKR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A6233" w14:textId="050E42E9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COF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6132E3" w:rsidRPr="001500F4" w14:paraId="7179CB6D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7126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2" w:tooltip="BSND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BSND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1A755" w14:textId="0AB0AE6E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9A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D2A58" w14:textId="66BD131A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GFR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E29DD" w14:textId="00A1FB1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IL1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8F074" w14:textId="3C83D02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O15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D8501" w14:textId="759AE3E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RPS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462AA" w14:textId="0F29A95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ECT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615FC66C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E1339" w14:textId="777777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CABP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47103" w14:textId="37206AD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COMT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04ADE" w14:textId="7E92C9B9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LNA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50B21" w14:textId="75A055F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ILDR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8BACB" w14:textId="6A5D1DBF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O3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2D45C" w14:textId="52250F52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9" w:tooltip="PTPRQ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TPRQ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9CCB9" w14:textId="4C52D130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TIMM8A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6132E3" w:rsidRPr="001500F4" w14:paraId="674E0BE4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08AF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CDC50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5E72F" w14:textId="71AF420C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RYM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2C619" w14:textId="6051B30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FOXI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6869F" w14:textId="230DC21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3" w:tooltip="KARS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KARS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75DED" w14:textId="114B266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O6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B109B" w14:textId="72C99BDF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RDX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8FD66" w14:textId="20300312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JP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1DC67772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B21DD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DH2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EF4AC" w14:textId="6B85A9F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DFNA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D5F12" w14:textId="394DA78D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REM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527A8" w14:textId="61DAAC9D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2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KCNE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F2403" w14:textId="0B0D9E4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O7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5419C" w14:textId="3B6DA71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RPGR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2D232" w14:textId="6CF27AD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MC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006F75AC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1B7E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6"/>
                  <w:szCs w:val="20"/>
                </w:rPr>
                <w:t>CEACAM16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88AC4" w14:textId="01D545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DFNB59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03A72" w14:textId="732192CD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GATA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F1EEC" w14:textId="1D1CE3D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KCNJ10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23913" w14:textId="247DE79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NDP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452C3" w14:textId="78B0A2A1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SALL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7D9E8" w14:textId="2D5F77E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MIE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057FD4BC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1F989" w14:textId="777777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CHD7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EE380" w14:textId="6DD6A1A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DIABLO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A6591" w14:textId="6A09C6B8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GIPC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72AC5" w14:textId="785DA30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KCNQ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078CB" w14:textId="0D2AE8A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NF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6EA8D" w14:textId="2B5BE2F1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SALL4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0DECB" w14:textId="4286AA43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MPRSS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4B031F50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F29D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8" w:tooltip="DFNB9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IB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81AFE" w14:textId="5E0438B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3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DIAPH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077B0" w14:textId="1419719D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GJB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C669D" w14:textId="3B43D09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KCNQ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98068" w14:textId="422CCD46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OTO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FFADB" w14:textId="7F1DF31E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SEC23A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7A509" w14:textId="433E96A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NC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3B372527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201F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LDN1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E19DA" w14:textId="6300CC79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DIAPH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2C32D" w14:textId="2F2855A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GJB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635F1" w14:textId="33A5AEFC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KRT9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038EB" w14:textId="4BCBD883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OTOF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45098" w14:textId="3B04AF4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EMA3E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4C8C6" w14:textId="5326FF2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7" w:tooltip="TPRN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PRN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0D1E8A92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91F1C" w14:textId="777777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CLPP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B5C21" w14:textId="30B131CC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DSPP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A0122" w14:textId="396B85D2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4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GJB6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A3018" w14:textId="7636BEA1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LAMA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3F224" w14:textId="663DEA83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2RX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D3EB9" w14:textId="3DC3ECB6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1" w:tooltip="SERPINB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8"/>
                  <w:szCs w:val="20"/>
                </w:rPr>
                <w:t>SERPINB6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8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C0B68" w14:textId="1A175DA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RIOBP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11265103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CB31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LRN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E13EE" w14:textId="18D031E8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ECM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F7856" w14:textId="6CF99710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GPR98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86424" w14:textId="2D3C1276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LARS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69E4E" w14:textId="705A840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PABPN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3FF63" w14:textId="205CE061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IX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945C3" w14:textId="0D6F9088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TRMU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6132E3" w:rsidRPr="001500F4" w14:paraId="722B188A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EADA5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CH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84658" w14:textId="0617601C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DN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F68AC" w14:textId="3E252F7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8" w:tooltip="GPSM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GPSM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F6BFF" w14:textId="749D08F6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5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LHFPL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EE37D" w14:textId="5B87AB4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AX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A01AF" w14:textId="2618B00C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IX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F7729" w14:textId="0C0856E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2" w:tooltip="DFNB9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TSPEAR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25060E49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94C42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8"/>
                  <w:szCs w:val="20"/>
                </w:rPr>
                <w:t>COL11A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F6FFE" w14:textId="49CEC8F2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DNRB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85265" w14:textId="339B6677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GRHL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DAE7A" w14:textId="476DCC3D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LOXHD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B6A97" w14:textId="7EC1A4C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CDH1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/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50EC0" w14:textId="1C2688CA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LC17A8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3CB2A" w14:textId="36F97BF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USH1C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6132E3" w:rsidRPr="001500F4" w14:paraId="4811774C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EBC17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6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8"/>
                  <w:szCs w:val="20"/>
                </w:rPr>
                <w:t>COL11A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2B9AF" w14:textId="1CFFBD4A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0" w:tooltip="ELMOD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LMOD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A6E2D" w14:textId="6BB6A27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GRXCR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19B13" w14:textId="5A411833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LRTOMT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702F0" w14:textId="65DAF05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DZD7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8A5A1" w14:textId="0D5A6B5A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8"/>
                  <w:szCs w:val="20"/>
                </w:rPr>
                <w:t>SLC26A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6CF74" w14:textId="1C1542C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USH1G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6132E3" w:rsidRPr="001500F4" w14:paraId="012FFBD8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A7680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2A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0E8D0" w14:textId="1A0D7D6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SPN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04503" w14:textId="5883BB1F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HARS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44893" w14:textId="0E4A46C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16"/>
                  <w:szCs w:val="20"/>
                </w:rPr>
                <w:t>MARVELD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109FD" w14:textId="1B42D3E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NPT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91FE6" w14:textId="60D5177D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LC26A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9B775" w14:textId="76AF2E1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7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USH2A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6132E3" w:rsidRPr="001500F4" w14:paraId="42188433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D3602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4A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DA878" w14:textId="129090C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SRRB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4DC5A" w14:textId="50AE72E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HARS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60EE8" w14:textId="528A097F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MIR96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6CC8D" w14:textId="6DC83BC0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OLR1C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1F0D9" w14:textId="69F2EE4C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MPX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19472" w14:textId="3988473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WFS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6132E3" w:rsidRPr="001500F4" w14:paraId="438A7F23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6781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4A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38492" w14:textId="4F0E797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YA1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1C489" w14:textId="4F7AA4D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8" w:tooltip="HGF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HGF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D7A08" w14:textId="149B38BD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8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ITF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F82EF" w14:textId="35A9381A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OLR1D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EF898" w14:textId="27ACDC49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1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NAI2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3BD1A" w14:textId="3C2072BA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WHRN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6132E3" w:rsidRPr="001500F4" w14:paraId="4F22BAAC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42C0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2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4A5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97BD8" w14:textId="79565791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3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EYA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0DADF" w14:textId="2F12AA4B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HMX1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968D6" w14:textId="21DC57D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4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SRB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7D30D" w14:textId="37DA00F5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5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OU3F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8767C" w14:textId="2D8BADF8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6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OX10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647F0" w14:textId="4FC93550" w:rsidR="006132E3" w:rsidRPr="001500F4" w:rsidRDefault="00224790" w:rsidP="006132E3">
            <w:pPr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MT-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RNR1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6132E3" w:rsidRPr="001500F4" w14:paraId="39BE0A34" w14:textId="77777777" w:rsidTr="005954D5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3553" w14:textId="77777777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7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COL4A6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A66A7" w14:textId="006A3C42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FGF3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0E2AC" w14:textId="7A1BBF15" w:rsidR="006132E3" w:rsidRPr="001500F4" w:rsidRDefault="006132E3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HOXA2</w:t>
            </w: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4AE55" w14:textId="1D22C141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8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MYH14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0E885" w14:textId="416383BB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99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POU4F3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4F0B0" w14:textId="629DC794" w:rsidR="006132E3" w:rsidRPr="001500F4" w:rsidRDefault="00036915" w:rsidP="006132E3">
            <w:pPr>
              <w:widowControl/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hyperlink r:id="rId100" w:history="1">
              <w:r w:rsidR="006132E3" w:rsidRPr="001500F4">
                <w:rPr>
                  <w:rFonts w:ascii="Times New Roman" w:hAnsi="Times New Roman"/>
                  <w:i/>
                  <w:iCs/>
                  <w:kern w:val="24"/>
                  <w:sz w:val="20"/>
                  <w:szCs w:val="20"/>
                </w:rPr>
                <w:t>STRC</w:t>
              </w:r>
            </w:hyperlink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25686" w14:textId="56C9C9B7" w:rsidR="006132E3" w:rsidRPr="001500F4" w:rsidRDefault="00224790" w:rsidP="006132E3">
            <w:pPr>
              <w:jc w:val="center"/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</w:pPr>
            <w:r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MT-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TS1</w:t>
            </w:r>
            <w:r w:rsidR="006132E3" w:rsidRPr="001500F4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</w:tbl>
    <w:p w14:paraId="7BEAA1C4" w14:textId="77777777" w:rsidR="00DE3C83" w:rsidRDefault="00DE3C83" w:rsidP="00DE3C83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*</w:t>
      </w:r>
      <w:r>
        <w:rPr>
          <w:rFonts w:ascii="Times New Roman" w:eastAsia="黑体" w:hAnsi="Times New Roman" w:hint="eastAsia"/>
          <w:sz w:val="24"/>
          <w:szCs w:val="24"/>
        </w:rPr>
        <w:t>N</w:t>
      </w:r>
      <w:r>
        <w:rPr>
          <w:rFonts w:ascii="Times New Roman" w:eastAsia="黑体" w:hAnsi="Times New Roman"/>
          <w:sz w:val="24"/>
          <w:szCs w:val="24"/>
        </w:rPr>
        <w:t>:</w:t>
      </w:r>
      <w:r>
        <w:rPr>
          <w:rFonts w:ascii="Times New Roman" w:eastAsia="黑体" w:hAnsi="Times New Roman" w:hint="eastAsia"/>
          <w:sz w:val="24"/>
          <w:szCs w:val="24"/>
        </w:rPr>
        <w:t xml:space="preserve"> nonsyndromic hearing loss; S</w:t>
      </w:r>
      <w:r>
        <w:rPr>
          <w:rFonts w:ascii="Times New Roman" w:eastAsia="黑体" w:hAnsi="Times New Roman"/>
          <w:sz w:val="24"/>
          <w:szCs w:val="24"/>
        </w:rPr>
        <w:t>:</w:t>
      </w:r>
      <w:r>
        <w:rPr>
          <w:rFonts w:ascii="Times New Roman" w:eastAsia="黑体" w:hAnsi="Times New Roman" w:hint="eastAsia"/>
          <w:sz w:val="24"/>
          <w:szCs w:val="24"/>
        </w:rPr>
        <w:t xml:space="preserve"> syndromic hearing loss</w:t>
      </w:r>
      <w:r>
        <w:rPr>
          <w:rFonts w:ascii="Times New Roman" w:eastAsia="黑体" w:hAnsi="Times New Roman"/>
          <w:sz w:val="24"/>
          <w:szCs w:val="24"/>
        </w:rPr>
        <w:t>.</w:t>
      </w:r>
    </w:p>
    <w:p w14:paraId="734CDFC6" w14:textId="77777777" w:rsidR="00F16177" w:rsidRPr="00DE3C83" w:rsidRDefault="00F16177"/>
    <w:sectPr w:rsidR="00F16177" w:rsidRPr="00DE3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BBF03" w14:textId="77777777" w:rsidR="00036915" w:rsidRDefault="00036915" w:rsidP="008E4ED9">
      <w:r>
        <w:separator/>
      </w:r>
    </w:p>
  </w:endnote>
  <w:endnote w:type="continuationSeparator" w:id="0">
    <w:p w14:paraId="6F1308EC" w14:textId="77777777" w:rsidR="00036915" w:rsidRDefault="00036915" w:rsidP="008E4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BD1C3" w14:textId="77777777" w:rsidR="00036915" w:rsidRDefault="00036915" w:rsidP="008E4ED9">
      <w:r>
        <w:separator/>
      </w:r>
    </w:p>
  </w:footnote>
  <w:footnote w:type="continuationSeparator" w:id="0">
    <w:p w14:paraId="49CE234D" w14:textId="77777777" w:rsidR="00036915" w:rsidRDefault="00036915" w:rsidP="008E4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83"/>
    <w:rsid w:val="00036915"/>
    <w:rsid w:val="001132DB"/>
    <w:rsid w:val="001500F4"/>
    <w:rsid w:val="00224790"/>
    <w:rsid w:val="006132E3"/>
    <w:rsid w:val="008E4ED9"/>
    <w:rsid w:val="009A1DC6"/>
    <w:rsid w:val="00DE3C83"/>
    <w:rsid w:val="00E01FF5"/>
    <w:rsid w:val="00F16177"/>
    <w:rsid w:val="00FB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EFFAF"/>
  <w15:chartTrackingRefBased/>
  <w15:docId w15:val="{9FE02361-58E9-4103-AF5C-FC7F86AA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omim/607709" TargetMode="External"/><Relationship Id="rId21" Type="http://schemas.openxmlformats.org/officeDocument/2006/relationships/hyperlink" Target="http://www.ncbi.nlm.nih.gov/omim/123740" TargetMode="External"/><Relationship Id="rId34" Type="http://schemas.openxmlformats.org/officeDocument/2006/relationships/hyperlink" Target="http://www.ncbi.nlm.nih.gov/omim/300658" TargetMode="External"/><Relationship Id="rId42" Type="http://schemas.openxmlformats.org/officeDocument/2006/relationships/hyperlink" Target="http://www.ncbi.nlm.nih.gov/omim/607038" TargetMode="External"/><Relationship Id="rId47" Type="http://schemas.openxmlformats.org/officeDocument/2006/relationships/hyperlink" Target="http://www.ncbi.nlm.nih.gov/omim/613354" TargetMode="External"/><Relationship Id="rId50" Type="http://schemas.openxmlformats.org/officeDocument/2006/relationships/hyperlink" Target="http://www.omim.org/entry/600844" TargetMode="External"/><Relationship Id="rId55" Type="http://schemas.openxmlformats.org/officeDocument/2006/relationships/hyperlink" Target="http://www.omim.org/entry/601205" TargetMode="External"/><Relationship Id="rId63" Type="http://schemas.openxmlformats.org/officeDocument/2006/relationships/hyperlink" Target="http://www.ncbi.nlm.nih.gov/omim/120280" TargetMode="External"/><Relationship Id="rId68" Type="http://schemas.openxmlformats.org/officeDocument/2006/relationships/hyperlink" Target="http://www.ncbi.nlm.nih.gov/omim/605242" TargetMode="External"/><Relationship Id="rId76" Type="http://schemas.openxmlformats.org/officeDocument/2006/relationships/hyperlink" Target="http://www.ncbi.nlm.nih.gov/omim/610572" TargetMode="External"/><Relationship Id="rId84" Type="http://schemas.openxmlformats.org/officeDocument/2006/relationships/hyperlink" Target="http://omim.org/entry/300226" TargetMode="External"/><Relationship Id="rId89" Type="http://schemas.openxmlformats.org/officeDocument/2006/relationships/hyperlink" Target="http://www.ncbi.nlm.nih.gov/omim/156845" TargetMode="External"/><Relationship Id="rId97" Type="http://schemas.openxmlformats.org/officeDocument/2006/relationships/hyperlink" Target="http://www.omim.org/entry/303631" TargetMode="External"/><Relationship Id="rId7" Type="http://schemas.openxmlformats.org/officeDocument/2006/relationships/hyperlink" Target="http://www.ncbi.nlm.nih.gov/omim/160775" TargetMode="External"/><Relationship Id="rId71" Type="http://schemas.openxmlformats.org/officeDocument/2006/relationships/hyperlink" Target="http://www.ncbi.nlm.nih.gov/omim/613283" TargetMode="External"/><Relationship Id="rId92" Type="http://schemas.openxmlformats.org/officeDocument/2006/relationships/hyperlink" Target="http://www.ncbi.nlm.nih.gov/omim/30363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omim/602574" TargetMode="External"/><Relationship Id="rId29" Type="http://schemas.openxmlformats.org/officeDocument/2006/relationships/hyperlink" Target="http://www.ncbi.nlm.nih.gov/omim/176261" TargetMode="External"/><Relationship Id="rId11" Type="http://schemas.openxmlformats.org/officeDocument/2006/relationships/hyperlink" Target="http://www.ncbi.nlm.nih.gov/omim/606847" TargetMode="External"/><Relationship Id="rId24" Type="http://schemas.openxmlformats.org/officeDocument/2006/relationships/hyperlink" Target="http://www.ncbi.nlm.nih.gov/omim/600970" TargetMode="External"/><Relationship Id="rId32" Type="http://schemas.openxmlformats.org/officeDocument/2006/relationships/hyperlink" Target="http://www.ncbi.nlm.nih.gov/pubmed/21368133" TargetMode="External"/><Relationship Id="rId37" Type="http://schemas.openxmlformats.org/officeDocument/2006/relationships/hyperlink" Target="http://www.ncbi.nlm.nih.gov/omim/605511" TargetMode="External"/><Relationship Id="rId40" Type="http://schemas.openxmlformats.org/officeDocument/2006/relationships/hyperlink" Target="http://www.ncbi.nlm.nih.gov/omim/121011" TargetMode="External"/><Relationship Id="rId45" Type="http://schemas.openxmlformats.org/officeDocument/2006/relationships/hyperlink" Target="http://www.ncbi.nlm.nih.gov/omim/603681" TargetMode="External"/><Relationship Id="rId53" Type="http://schemas.openxmlformats.org/officeDocument/2006/relationships/hyperlink" Target="http://www.ncbi.nlm.nih.gov/omim/606397" TargetMode="External"/><Relationship Id="rId58" Type="http://schemas.openxmlformats.org/officeDocument/2006/relationships/hyperlink" Target="http://omim.org/entry/609245" TargetMode="External"/><Relationship Id="rId66" Type="http://schemas.openxmlformats.org/officeDocument/2006/relationships/hyperlink" Target="http://www.ncbi.nlm.nih.gov/omim/605514" TargetMode="External"/><Relationship Id="rId74" Type="http://schemas.openxmlformats.org/officeDocument/2006/relationships/hyperlink" Target="http://www.ncbi.nlm.nih.gov/omim/120140" TargetMode="External"/><Relationship Id="rId79" Type="http://schemas.openxmlformats.org/officeDocument/2006/relationships/hyperlink" Target="http://www.ncbi.nlm.nih.gov/omim/276901" TargetMode="External"/><Relationship Id="rId87" Type="http://schemas.openxmlformats.org/officeDocument/2006/relationships/hyperlink" Target="http://www.ncbi.nlm.nih.gov/omim/601653" TargetMode="External"/><Relationship Id="rId102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://www.ncbi.nlm.nih.gov/omim/600963" TargetMode="External"/><Relationship Id="rId82" Type="http://schemas.openxmlformats.org/officeDocument/2006/relationships/hyperlink" Target="http://omim.org/entry/600783" TargetMode="External"/><Relationship Id="rId90" Type="http://schemas.openxmlformats.org/officeDocument/2006/relationships/hyperlink" Target="http://www.omim.org/entry/613715" TargetMode="External"/><Relationship Id="rId95" Type="http://schemas.openxmlformats.org/officeDocument/2006/relationships/hyperlink" Target="http://www.ncbi.nlm.nih.gov/omim/300039" TargetMode="External"/><Relationship Id="rId19" Type="http://schemas.openxmlformats.org/officeDocument/2006/relationships/hyperlink" Target="http://omim.org/entry/603317" TargetMode="External"/><Relationship Id="rId14" Type="http://schemas.openxmlformats.org/officeDocument/2006/relationships/hyperlink" Target="http://www.ncbi.nlm.nih.gov/omim/602666" TargetMode="External"/><Relationship Id="rId22" Type="http://schemas.openxmlformats.org/officeDocument/2006/relationships/hyperlink" Target="http://www.ncbi.nlm.nih.gov/omim/601093" TargetMode="External"/><Relationship Id="rId27" Type="http://schemas.openxmlformats.org/officeDocument/2006/relationships/hyperlink" Target="http://www.ncbi.nlm.nih.gov/omim/605516" TargetMode="External"/><Relationship Id="rId30" Type="http://schemas.openxmlformats.org/officeDocument/2006/relationships/hyperlink" Target="http://www.ncbi.nlm.nih.gov/omim/276903" TargetMode="External"/><Relationship Id="rId35" Type="http://schemas.openxmlformats.org/officeDocument/2006/relationships/hyperlink" Target="http://www.ncbi.nlm.nih.gov/omim/607237" TargetMode="External"/><Relationship Id="rId43" Type="http://schemas.openxmlformats.org/officeDocument/2006/relationships/hyperlink" Target="http://www.omim.org/entry/187380" TargetMode="External"/><Relationship Id="rId48" Type="http://schemas.openxmlformats.org/officeDocument/2006/relationships/hyperlink" Target="http://www.ncbi.nlm.nih.gov/omim/125485" TargetMode="External"/><Relationship Id="rId56" Type="http://schemas.openxmlformats.org/officeDocument/2006/relationships/hyperlink" Target="http://www.ncbi.nlm.nih.gov/omim/603196" TargetMode="External"/><Relationship Id="rId64" Type="http://schemas.openxmlformats.org/officeDocument/2006/relationships/hyperlink" Target="http://www.ncbi.nlm.nih.gov/omim/131244" TargetMode="External"/><Relationship Id="rId69" Type="http://schemas.openxmlformats.org/officeDocument/2006/relationships/hyperlink" Target="http://www.ncbi.nlm.nih.gov/omim/120290" TargetMode="External"/><Relationship Id="rId77" Type="http://schemas.openxmlformats.org/officeDocument/2006/relationships/hyperlink" Target="http://omim.org/entry/610316?search=PNPT1&amp;highlight=pnpt1" TargetMode="External"/><Relationship Id="rId100" Type="http://schemas.openxmlformats.org/officeDocument/2006/relationships/hyperlink" Target="http://www.ncbi.nlm.nih.gov/omim/606440" TargetMode="External"/><Relationship Id="rId8" Type="http://schemas.openxmlformats.org/officeDocument/2006/relationships/hyperlink" Target="http://www.omim.org/entry/613577" TargetMode="External"/><Relationship Id="rId51" Type="http://schemas.openxmlformats.org/officeDocument/2006/relationships/hyperlink" Target="http://omim.org/entry/173321" TargetMode="External"/><Relationship Id="rId72" Type="http://schemas.openxmlformats.org/officeDocument/2006/relationships/hyperlink" Target="http://www.ncbi.nlm.nih.gov/omim/612971" TargetMode="External"/><Relationship Id="rId80" Type="http://schemas.openxmlformats.org/officeDocument/2006/relationships/hyperlink" Target="http://www.ncbi.nlm.nih.gov/omim/120070" TargetMode="External"/><Relationship Id="rId85" Type="http://schemas.openxmlformats.org/officeDocument/2006/relationships/hyperlink" Target="http://www.ncbi.nlm.nih.gov/omim/606201" TargetMode="External"/><Relationship Id="rId93" Type="http://schemas.openxmlformats.org/officeDocument/2006/relationships/hyperlink" Target="http://www.ncbi.nlm.nih.gov/omim/603550" TargetMode="External"/><Relationship Id="rId98" Type="http://schemas.openxmlformats.org/officeDocument/2006/relationships/hyperlink" Target="http://www.ncbi.nlm.nih.gov/omim/60856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omim/606412" TargetMode="External"/><Relationship Id="rId17" Type="http://schemas.openxmlformats.org/officeDocument/2006/relationships/hyperlink" Target="http://www.ncbi.nlm.nih.gov/omim/609739" TargetMode="External"/><Relationship Id="rId25" Type="http://schemas.openxmlformats.org/officeDocument/2006/relationships/hyperlink" Target="http://www.ncbi.nlm.nih.gov/omim/179410" TargetMode="External"/><Relationship Id="rId33" Type="http://schemas.openxmlformats.org/officeDocument/2006/relationships/hyperlink" Target="http://omim.org/entry/602208" TargetMode="External"/><Relationship Id="rId38" Type="http://schemas.openxmlformats.org/officeDocument/2006/relationships/hyperlink" Target="http://omim.org/entry/605564" TargetMode="External"/><Relationship Id="rId46" Type="http://schemas.openxmlformats.org/officeDocument/2006/relationships/hyperlink" Target="http://www.omim.org/entry/608166" TargetMode="External"/><Relationship Id="rId59" Type="http://schemas.openxmlformats.org/officeDocument/2006/relationships/hyperlink" Target="http://www.ncbi.nlm.nih.gov/omim/609427" TargetMode="External"/><Relationship Id="rId67" Type="http://schemas.openxmlformats.org/officeDocument/2006/relationships/hyperlink" Target="http://omim.org/entry/607557" TargetMode="External"/><Relationship Id="rId20" Type="http://schemas.openxmlformats.org/officeDocument/2006/relationships/hyperlink" Target="http://www.ncbi.nlm.nih.gov/omim/611051" TargetMode="External"/><Relationship Id="rId41" Type="http://schemas.openxmlformats.org/officeDocument/2006/relationships/hyperlink" Target="http://www.ncbi.nlm.nih.gov/omim/603537" TargetMode="External"/><Relationship Id="rId54" Type="http://schemas.openxmlformats.org/officeDocument/2006/relationships/hyperlink" Target="http://omim.org/entry/604544" TargetMode="External"/><Relationship Id="rId62" Type="http://schemas.openxmlformats.org/officeDocument/2006/relationships/hyperlink" Target="http://www.omim.org/entry/612920" TargetMode="External"/><Relationship Id="rId70" Type="http://schemas.openxmlformats.org/officeDocument/2006/relationships/hyperlink" Target="http://www.omim.org/entry/615427" TargetMode="External"/><Relationship Id="rId75" Type="http://schemas.openxmlformats.org/officeDocument/2006/relationships/hyperlink" Target="http://www.ncbi.nlm.nih.gov/omim/606351" TargetMode="External"/><Relationship Id="rId83" Type="http://schemas.openxmlformats.org/officeDocument/2006/relationships/hyperlink" Target="http://www.omim.org/entry/610060" TargetMode="External"/><Relationship Id="rId88" Type="http://schemas.openxmlformats.org/officeDocument/2006/relationships/hyperlink" Target="http://www.ncbi.nlm.nih.gov/omim/142409" TargetMode="External"/><Relationship Id="rId91" Type="http://schemas.openxmlformats.org/officeDocument/2006/relationships/hyperlink" Target="http://www.ncbi.nlm.nih.gov/omim/602150" TargetMode="External"/><Relationship Id="rId96" Type="http://schemas.openxmlformats.org/officeDocument/2006/relationships/hyperlink" Target="http://www.ncbi.nlm.nih.gov/omim/60222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omim/102560" TargetMode="External"/><Relationship Id="rId15" Type="http://schemas.openxmlformats.org/officeDocument/2006/relationships/hyperlink" Target="http://www.ncbi.nlm.nih.gov/omim/311850" TargetMode="External"/><Relationship Id="rId23" Type="http://schemas.openxmlformats.org/officeDocument/2006/relationships/hyperlink" Target="http://omim.org/entry/601421" TargetMode="External"/><Relationship Id="rId28" Type="http://schemas.openxmlformats.org/officeDocument/2006/relationships/hyperlink" Target="http://www.ncbi.nlm.nih.gov/omim/600994" TargetMode="External"/><Relationship Id="rId36" Type="http://schemas.openxmlformats.org/officeDocument/2006/relationships/hyperlink" Target="http://www.ncbi.nlm.nih.gov/omim/607542" TargetMode="External"/><Relationship Id="rId49" Type="http://schemas.openxmlformats.org/officeDocument/2006/relationships/hyperlink" Target="http://www.ncbi.nlm.nih.gov/omim/604418" TargetMode="External"/><Relationship Id="rId57" Type="http://schemas.openxmlformats.org/officeDocument/2006/relationships/hyperlink" Target="http://www.ncbi.nlm.nih.gov/omim/131242" TargetMode="External"/><Relationship Id="rId10" Type="http://schemas.openxmlformats.org/officeDocument/2006/relationships/hyperlink" Target="http://omim.org/entry/601860" TargetMode="External"/><Relationship Id="rId31" Type="http://schemas.openxmlformats.org/officeDocument/2006/relationships/hyperlink" Target="http://www.ncbi.nlm.nih.gov/omim/606706" TargetMode="External"/><Relationship Id="rId44" Type="http://schemas.openxmlformats.org/officeDocument/2006/relationships/hyperlink" Target="http://www.ncbi.nlm.nih.gov/omim/605608" TargetMode="External"/><Relationship Id="rId52" Type="http://schemas.openxmlformats.org/officeDocument/2006/relationships/hyperlink" Target="http://www.ncbi.nlm.nih.gov/omim/609761" TargetMode="External"/><Relationship Id="rId60" Type="http://schemas.openxmlformats.org/officeDocument/2006/relationships/hyperlink" Target="http://www.ncbi.nlm.nih.gov/omim/606597" TargetMode="External"/><Relationship Id="rId65" Type="http://schemas.openxmlformats.org/officeDocument/2006/relationships/hyperlink" Target="http://www.ncbi.nlm.nih.gov/omim/613072" TargetMode="External"/><Relationship Id="rId73" Type="http://schemas.openxmlformats.org/officeDocument/2006/relationships/hyperlink" Target="http://www.ncbi.nlm.nih.gov/omim/605646" TargetMode="External"/><Relationship Id="rId78" Type="http://schemas.openxmlformats.org/officeDocument/2006/relationships/hyperlink" Target="http://www.ncbi.nlm.nih.gov/omim/604943" TargetMode="External"/><Relationship Id="rId81" Type="http://schemas.openxmlformats.org/officeDocument/2006/relationships/hyperlink" Target="http://www.ncbi.nlm.nih.gov/omim/602167" TargetMode="External"/><Relationship Id="rId86" Type="http://schemas.openxmlformats.org/officeDocument/2006/relationships/hyperlink" Target="http://www.ncbi.nlm.nih.gov/omim/120131" TargetMode="External"/><Relationship Id="rId94" Type="http://schemas.openxmlformats.org/officeDocument/2006/relationships/hyperlink" Target="http://www.ncbi.nlm.nih.gov/omim/613719" TargetMode="External"/><Relationship Id="rId99" Type="http://schemas.openxmlformats.org/officeDocument/2006/relationships/hyperlink" Target="http://www.ncbi.nlm.nih.gov/omim/602460" TargetMode="External"/><Relationship Id="rId10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omim/120210" TargetMode="External"/><Relationship Id="rId13" Type="http://schemas.openxmlformats.org/officeDocument/2006/relationships/hyperlink" Target="http://omim.org/entry/120260" TargetMode="External"/><Relationship Id="rId18" Type="http://schemas.openxmlformats.org/officeDocument/2006/relationships/hyperlink" Target="http://www.ncbi.nlm.nih.gov/omim/606808" TargetMode="External"/><Relationship Id="rId39" Type="http://schemas.openxmlformats.org/officeDocument/2006/relationships/hyperlink" Target="http://www.ncbi.nlm.nih.gov/omim/60212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2</Words>
  <Characters>5489</Characters>
  <Application>Microsoft Office Word</Application>
  <DocSecurity>0</DocSecurity>
  <Lines>45</Lines>
  <Paragraphs>12</Paragraphs>
  <ScaleCrop>false</ScaleCrop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yang</dc:creator>
  <cp:keywords/>
  <dc:description/>
  <cp:lastModifiedBy>tao yang</cp:lastModifiedBy>
  <cp:revision>3</cp:revision>
  <dcterms:created xsi:type="dcterms:W3CDTF">2020-01-15T02:50:00Z</dcterms:created>
  <dcterms:modified xsi:type="dcterms:W3CDTF">2020-01-15T02:50:00Z</dcterms:modified>
</cp:coreProperties>
</file>